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1A0B3" w14:textId="4DF9AB8D" w:rsidR="00161073" w:rsidRPr="00655B3D" w:rsidRDefault="002B3C8D">
      <w:pPr>
        <w:rPr>
          <w:rFonts w:ascii="Times New Roman" w:hAnsi="Times New Roman" w:cs="Times New Roman"/>
        </w:rPr>
      </w:pPr>
      <w:r w:rsidRPr="00C747B9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="0051467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The </w:t>
      </w:r>
      <w:r w:rsidR="0004516B" w:rsidRPr="0004516B">
        <w:rPr>
          <w:rFonts w:ascii="Times New Roman" w:hAnsi="Times New Roman" w:cs="Times New Roman"/>
        </w:rPr>
        <w:t>features that recurred throughout the three feature selection processe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1235"/>
        <w:gridCol w:w="4410"/>
        <w:gridCol w:w="1064"/>
        <w:gridCol w:w="1064"/>
        <w:gridCol w:w="1064"/>
        <w:gridCol w:w="1045"/>
      </w:tblGrid>
      <w:tr w:rsidR="008122F9" w14:paraId="57B8A499" w14:textId="6757BCBB" w:rsidTr="0074409B">
        <w:tc>
          <w:tcPr>
            <w:tcW w:w="279" w:type="pct"/>
            <w:tcBorders>
              <w:top w:val="single" w:sz="12" w:space="0" w:color="auto"/>
              <w:bottom w:val="single" w:sz="8" w:space="0" w:color="auto"/>
            </w:tcBorders>
          </w:tcPr>
          <w:p w14:paraId="3E4D3AB9" w14:textId="78DFA003" w:rsidR="00CB6BB6" w:rsidRPr="00655B3D" w:rsidRDefault="00CB6BB6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8" w:space="0" w:color="auto"/>
            </w:tcBorders>
          </w:tcPr>
          <w:p w14:paraId="50CCDC77" w14:textId="11387781" w:rsidR="00CB6BB6" w:rsidRPr="00655B3D" w:rsidRDefault="00CB6BB6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B3D">
              <w:rPr>
                <w:rFonts w:ascii="Times New Roman" w:hAnsi="Times New Roman" w:cs="Times New Roman"/>
                <w:b/>
                <w:bCs/>
              </w:rPr>
              <w:t>Image processing</w:t>
            </w:r>
          </w:p>
        </w:tc>
        <w:tc>
          <w:tcPr>
            <w:tcW w:w="2107" w:type="pct"/>
            <w:tcBorders>
              <w:top w:val="single" w:sz="12" w:space="0" w:color="auto"/>
              <w:bottom w:val="single" w:sz="8" w:space="0" w:color="auto"/>
            </w:tcBorders>
          </w:tcPr>
          <w:p w14:paraId="5E32A389" w14:textId="27C0E3D8" w:rsidR="00CB6BB6" w:rsidRPr="00655B3D" w:rsidRDefault="00CB6BB6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B3D">
              <w:rPr>
                <w:rFonts w:ascii="Times New Roman" w:hAnsi="Times New Roman" w:cs="Times New Roman"/>
                <w:b/>
                <w:bCs/>
              </w:rPr>
              <w:t xml:space="preserve">Feature </w:t>
            </w:r>
            <w:r w:rsidRPr="00655B3D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655B3D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</w:tcPr>
          <w:p w14:paraId="082993CD" w14:textId="467BFCD7" w:rsidR="00CB6BB6" w:rsidRPr="00655B3D" w:rsidRDefault="008122F9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CB6BB6" w:rsidRPr="00CB6BB6">
              <w:rPr>
                <w:rFonts w:ascii="Times New Roman" w:hAnsi="Times New Roman" w:cs="Times New Roman"/>
                <w:b/>
                <w:bCs/>
              </w:rPr>
              <w:t xml:space="preserve">irst </w:t>
            </w:r>
            <w:r w:rsidRPr="008122F9">
              <w:rPr>
                <w:rFonts w:ascii="Times New Roman" w:hAnsi="Times New Roman" w:cs="Times New Roman"/>
                <w:b/>
                <w:bCs/>
              </w:rPr>
              <w:t>screening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</w:tcPr>
          <w:p w14:paraId="225942B7" w14:textId="0D47B7F0" w:rsidR="00CB6BB6" w:rsidRPr="00655B3D" w:rsidRDefault="008122F9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CB6BB6" w:rsidRPr="00CB6BB6">
              <w:rPr>
                <w:rFonts w:ascii="Times New Roman" w:hAnsi="Times New Roman" w:cs="Times New Roman"/>
                <w:b/>
                <w:bCs/>
              </w:rPr>
              <w:t xml:space="preserve">econd </w:t>
            </w:r>
            <w:r w:rsidRPr="008122F9">
              <w:rPr>
                <w:rFonts w:ascii="Times New Roman" w:hAnsi="Times New Roman" w:cs="Times New Roman"/>
                <w:b/>
                <w:bCs/>
              </w:rPr>
              <w:t>screening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8" w:space="0" w:color="auto"/>
            </w:tcBorders>
          </w:tcPr>
          <w:p w14:paraId="175463BE" w14:textId="305C655D" w:rsidR="00CB6BB6" w:rsidRPr="00655B3D" w:rsidRDefault="008122F9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2F9">
              <w:rPr>
                <w:rFonts w:ascii="Times New Roman" w:hAnsi="Times New Roman" w:cs="Times New Roman"/>
                <w:b/>
                <w:bCs/>
              </w:rPr>
              <w:t>Third screening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8" w:space="0" w:color="auto"/>
            </w:tcBorders>
          </w:tcPr>
          <w:p w14:paraId="2BF04972" w14:textId="410EF8E7" w:rsidR="00CB6BB6" w:rsidRPr="00655B3D" w:rsidRDefault="008122F9" w:rsidP="00BC7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2F9">
              <w:rPr>
                <w:rFonts w:ascii="Times New Roman" w:hAnsi="Times New Roman" w:cs="Times New Roman"/>
                <w:b/>
                <w:bCs/>
              </w:rPr>
              <w:t>Used for modeling</w:t>
            </w:r>
          </w:p>
        </w:tc>
      </w:tr>
      <w:tr w:rsidR="008122F9" w14:paraId="29764519" w14:textId="3C3E6964" w:rsidTr="0074409B">
        <w:tc>
          <w:tcPr>
            <w:tcW w:w="279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327D15C2" w14:textId="5CBA72B4" w:rsidR="00CB6BB6" w:rsidRPr="00655B3D" w:rsidRDefault="00CB6BB6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52D5B9DD" w14:textId="33D2A127" w:rsidR="00CB6BB6" w:rsidRPr="00655B3D" w:rsidRDefault="00CB6BB6" w:rsidP="00E63638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 xml:space="preserve">Exponential </w:t>
            </w:r>
          </w:p>
        </w:tc>
        <w:tc>
          <w:tcPr>
            <w:tcW w:w="2107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6C483716" w14:textId="217DA42D" w:rsidR="00CB6BB6" w:rsidRPr="00655B3D" w:rsidRDefault="00CB6BB6" w:rsidP="00E63638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RLM_Long Run High Gray Level Emphasis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318BF6E4" w14:textId="3B27954F" w:rsidR="00CB6BB6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0B050878" w14:textId="7897DBBA" w:rsidR="00CB6BB6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14EF4965" w14:textId="74D55B37" w:rsidR="00CB6BB6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415DE60A" w14:textId="71D70432" w:rsidR="00CB6BB6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BC7DDC" w14:paraId="097E4E65" w14:textId="4A4ED6C3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79F8A4A" w14:textId="77CF4FBC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EDFA810" w14:textId="2EA27CDB" w:rsidR="00BC7DDC" w:rsidRPr="00655B3D" w:rsidRDefault="007A7EAE" w:rsidP="00BC7D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BC7DDC" w:rsidRPr="00655B3D">
              <w:rPr>
                <w:rFonts w:ascii="Times New Roman" w:hAnsi="Times New Roman" w:cs="Times New Roman"/>
              </w:rPr>
              <w:t xml:space="preserve">og-sigma-1-0-mm-3D 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53F53CB" w14:textId="217791EF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CM_Informational Measure of Correlation (IMC) 1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BAE27C9" w14:textId="02FA05B2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B2C86A3" w14:textId="4CB92D6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57FD4E2" w14:textId="770F4A37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D91DB78" w14:textId="209F1E9D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BC7DDC" w14:paraId="3CC84587" w14:textId="6F9D6242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DF5F9FC" w14:textId="6732D229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953DAB5" w14:textId="54F6069C" w:rsidR="00BC7DDC" w:rsidRPr="00655B3D" w:rsidRDefault="007A7EAE" w:rsidP="00BC7D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BC7DDC" w:rsidRPr="00655B3D">
              <w:rPr>
                <w:rFonts w:ascii="Times New Roman" w:hAnsi="Times New Roman" w:cs="Times New Roman"/>
              </w:rPr>
              <w:t xml:space="preserve">og-sigma-1-0-mm-3D 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0FA48D1" w14:textId="2F0B46B9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CM_Informational Measure of Correlation (IMC) 2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02A7739" w14:textId="581F7638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259C579" w14:textId="4A071F68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23E5762" w14:textId="0E4CA330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3CF6BC0" w14:textId="2D1D2A13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BC7DDC" w14:paraId="28B4B5C2" w14:textId="47655C46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DF74B63" w14:textId="23B55A4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FEF6E89" w14:textId="2CE813F3" w:rsidR="00BC7DDC" w:rsidRPr="00655B3D" w:rsidRDefault="007A7EAE" w:rsidP="00BC7D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BC7DDC" w:rsidRPr="00655B3D">
              <w:rPr>
                <w:rFonts w:ascii="Times New Roman" w:hAnsi="Times New Roman" w:cs="Times New Roman"/>
              </w:rPr>
              <w:t xml:space="preserve">og-sigma-1-0-mm-3D 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F7077E7" w14:textId="2B683582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DM_Dependence Variance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777FB6A" w14:textId="585A09F4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F74B0F8" w14:textId="113CBF5E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F53B5B0" w14:textId="628637F0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691B3C3" w14:textId="521CD44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BC7DDC" w14:paraId="0227F3D8" w14:textId="6EA9FA82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1D682D0" w14:textId="7F54C7B4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76CACD3" w14:textId="2314037C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 xml:space="preserve">Original 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F2ED180" w14:textId="77DE5054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CM_Informational Measure of Correlation (IMC) 1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D37FB0D" w14:textId="39974D0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F50C109" w14:textId="7C729A2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6AB6A79" w14:textId="53907BC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9FC2FB0" w14:textId="68E917FE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BC7DDC" w14:paraId="73EB40A4" w14:textId="2ABE1A20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324D97" w14:textId="727E3EE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8BE2360" w14:textId="2D654C71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 xml:space="preserve">Square 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15FD140" w14:textId="39C8A249" w:rsidR="00BC7DDC" w:rsidRPr="00655B3D" w:rsidRDefault="00BC7DDC" w:rsidP="00BC7DDC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DM_Large Dependence High Gray Level Emphasis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9F9CCE9" w14:textId="178CBB32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C09B25E" w14:textId="0CF635EC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C3C672B" w14:textId="5C7F6085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9FD1763" w14:textId="1DA6BA97" w:rsidR="00BC7DDC" w:rsidRPr="00655B3D" w:rsidRDefault="00BC7DDC" w:rsidP="00BC7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74409B" w14:paraId="6E163BA9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1B5ABCF" w14:textId="5FCD69FA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18CD055" w14:textId="1FFC9A94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4409B" w:rsidRPr="0074409B">
              <w:rPr>
                <w:rFonts w:ascii="Times New Roman" w:hAnsi="Times New Roman" w:cs="Times New Roman"/>
              </w:rPr>
              <w:t>quare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2212633" w14:textId="00B1D233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RLM</w:t>
            </w:r>
            <w:r w:rsidRPr="0074409B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_Run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CC32A6C" w14:textId="23BA6424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63F5E67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8159F35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089B5F4" w14:textId="25F82EA9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367BF632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5F8160F" w14:textId="66678432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9731B0A" w14:textId="28E35885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4409B" w:rsidRPr="0074409B">
              <w:rPr>
                <w:rFonts w:ascii="Times New Roman" w:hAnsi="Times New Roman" w:cs="Times New Roman"/>
              </w:rPr>
              <w:t>quareroot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FE0FD17" w14:textId="50A7B402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DM</w:t>
            </w:r>
            <w:r w:rsidRPr="0074409B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_Large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Dependence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High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Gray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Level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55A2683" w14:textId="40A090E5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E842A2F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F53288F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447EDD5" w14:textId="7B580A4A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39050471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15B1FC2" w14:textId="2C474CFB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FDE35C3" w14:textId="6B7D2EB9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4409B" w:rsidRPr="0074409B">
              <w:rPr>
                <w:rFonts w:ascii="Times New Roman" w:hAnsi="Times New Roman" w:cs="Times New Roman"/>
              </w:rPr>
              <w:t>avelet-HLH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AC13CF9" w14:textId="5BC26810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DM</w:t>
            </w:r>
            <w:r w:rsidRPr="0074409B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_Dependence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24D1312" w14:textId="6AE37688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1E1619F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E6AE08F" w14:textId="4EBC3CDD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535B8F2" w14:textId="7B8FAF44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58C24EF0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30804F3" w14:textId="103E573E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5B2AE3A" w14:textId="22D14C9B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4409B" w:rsidRPr="0074409B">
              <w:rPr>
                <w:rFonts w:ascii="Times New Roman" w:hAnsi="Times New Roman" w:cs="Times New Roman"/>
              </w:rPr>
              <w:t>avelet-HLH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2D2B9A4" w14:textId="6C100D46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SZM</w:t>
            </w:r>
            <w:r w:rsidR="0074409B" w:rsidRPr="0074409B">
              <w:rPr>
                <w:rFonts w:ascii="Times New Roman" w:hAnsi="Times New Roman" w:cs="Times New Roman"/>
              </w:rPr>
              <w:t>_Small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Area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928A8DD" w14:textId="33473B5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7E2E96C" w14:textId="7AFAEE82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721A47B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0AFF120" w14:textId="5243C39B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07589077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83854FA" w14:textId="64E8B24F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420DE08" w14:textId="5E96F601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74409B" w:rsidRPr="0074409B">
              <w:rPr>
                <w:rFonts w:ascii="Times New Roman" w:hAnsi="Times New Roman" w:cs="Times New Roman"/>
              </w:rPr>
              <w:t>og-sigma-1-0-mm-3D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BF278E6" w14:textId="16CFA03C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4409B" w:rsidRPr="0074409B">
              <w:rPr>
                <w:rFonts w:ascii="Times New Roman" w:hAnsi="Times New Roman" w:cs="Times New Roman"/>
              </w:rPr>
              <w:t>irstorder_Skewness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014FEE7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0839465" w14:textId="24773FB0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2E0D48A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646708C" w14:textId="0CB3ED8C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1446557B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BAAE465" w14:textId="751D0659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608D541" w14:textId="22CCB635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4409B" w:rsidRPr="0074409B">
              <w:rPr>
                <w:rFonts w:ascii="Times New Roman" w:hAnsi="Times New Roman" w:cs="Times New Roman"/>
              </w:rPr>
              <w:t>quareroot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BE9DB14" w14:textId="58554903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RLM</w:t>
            </w:r>
            <w:r w:rsidRPr="0074409B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_Short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Run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Low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Gray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Level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5867E83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3B01EF7" w14:textId="0DD2F944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6A0A61F" w14:textId="079CFD1F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C11DC89" w14:textId="6DACDE56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5D13744E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949FDC3" w14:textId="37131480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69916E0" w14:textId="41EB282A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4409B" w:rsidRPr="0074409B">
              <w:rPr>
                <w:rFonts w:ascii="Times New Roman" w:hAnsi="Times New Roman" w:cs="Times New Roman"/>
              </w:rPr>
              <w:t>avelet-LHL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A0F84F0" w14:textId="23DA4BE1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DM</w:t>
            </w:r>
            <w:r w:rsidRPr="0074409B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_Dependence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06BC4CD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169CF9A" w14:textId="71B14D43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34E2CB2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9159C21" w14:textId="1BDA7837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74409B" w14:paraId="379EE52C" w14:textId="77777777" w:rsidTr="0074409B">
        <w:tc>
          <w:tcPr>
            <w:tcW w:w="27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C1AE4C5" w14:textId="37587E9C" w:rsidR="0074409B" w:rsidRDefault="00B61023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0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7EC6FE0E" w14:textId="7F85000D" w:rsidR="0074409B" w:rsidRPr="00655B3D" w:rsidRDefault="00B61023" w:rsidP="00744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4409B" w:rsidRPr="0074409B">
              <w:rPr>
                <w:rFonts w:ascii="Times New Roman" w:hAnsi="Times New Roman" w:cs="Times New Roman"/>
              </w:rPr>
              <w:t>quareroot</w:t>
            </w:r>
          </w:p>
        </w:tc>
        <w:tc>
          <w:tcPr>
            <w:tcW w:w="2107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30D4A89" w14:textId="19E96046" w:rsidR="0074409B" w:rsidRPr="00655B3D" w:rsidRDefault="00FC7BF1" w:rsidP="0074409B">
            <w:pPr>
              <w:rPr>
                <w:rFonts w:ascii="Times New Roman" w:hAnsi="Times New Roman" w:cs="Times New Roman"/>
              </w:rPr>
            </w:pPr>
            <w:r w:rsidRPr="00655B3D">
              <w:rPr>
                <w:rFonts w:ascii="Times New Roman" w:hAnsi="Times New Roman" w:cs="Times New Roman"/>
              </w:rPr>
              <w:t>GLDM</w:t>
            </w:r>
            <w:r w:rsidRPr="0074409B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_Large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Dependence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High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Gray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Level</w:t>
            </w:r>
            <w:r w:rsidR="00B61023">
              <w:rPr>
                <w:rFonts w:ascii="Times New Roman" w:hAnsi="Times New Roman" w:cs="Times New Roman"/>
              </w:rPr>
              <w:t xml:space="preserve"> </w:t>
            </w:r>
            <w:r w:rsidR="0074409B" w:rsidRPr="0074409B">
              <w:rPr>
                <w:rFonts w:ascii="Times New Roman" w:hAnsi="Times New Roman" w:cs="Times New Roman"/>
              </w:rPr>
              <w:t>Emphasis</w:t>
            </w: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FF12F88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2B92C02" w14:textId="77777777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4D9F3AA" w14:textId="7D2DA2D4" w:rsidR="0074409B" w:rsidRDefault="0074409B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08657750" w14:textId="274289E8" w:rsidR="0074409B" w:rsidRDefault="00A147F4" w:rsidP="00744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B61023" w14:paraId="5509FA2B" w14:textId="77777777" w:rsidTr="0074409B">
        <w:tc>
          <w:tcPr>
            <w:tcW w:w="279" w:type="pct"/>
            <w:tcBorders>
              <w:bottom w:val="single" w:sz="12" w:space="0" w:color="auto"/>
            </w:tcBorders>
          </w:tcPr>
          <w:p w14:paraId="2E503A26" w14:textId="7944155E" w:rsidR="00B61023" w:rsidRDefault="00B61023" w:rsidP="00B61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0" w:type="pct"/>
            <w:tcBorders>
              <w:bottom w:val="single" w:sz="12" w:space="0" w:color="auto"/>
            </w:tcBorders>
          </w:tcPr>
          <w:p w14:paraId="56D37D0D" w14:textId="7795843D" w:rsidR="00B61023" w:rsidRPr="00655B3D" w:rsidRDefault="00B61023" w:rsidP="00B610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4409B">
              <w:rPr>
                <w:rFonts w:ascii="Times New Roman" w:hAnsi="Times New Roman" w:cs="Times New Roman"/>
              </w:rPr>
              <w:t>quareroot</w:t>
            </w:r>
          </w:p>
        </w:tc>
        <w:tc>
          <w:tcPr>
            <w:tcW w:w="2107" w:type="pct"/>
            <w:tcBorders>
              <w:bottom w:val="single" w:sz="12" w:space="0" w:color="auto"/>
            </w:tcBorders>
          </w:tcPr>
          <w:p w14:paraId="0A712CE0" w14:textId="5E5C43E8" w:rsidR="00B61023" w:rsidRPr="00655B3D" w:rsidRDefault="00B61023" w:rsidP="00B610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74409B">
              <w:rPr>
                <w:rFonts w:ascii="Times New Roman" w:hAnsi="Times New Roman" w:cs="Times New Roman"/>
              </w:rPr>
              <w:t>irstorder_Variance</w:t>
            </w: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14:paraId="32D335FD" w14:textId="77777777" w:rsidR="00B61023" w:rsidRDefault="00B61023" w:rsidP="00B61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14:paraId="6BCAEF9E" w14:textId="77777777" w:rsidR="00B61023" w:rsidRDefault="00B61023" w:rsidP="00B61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14:paraId="63576FE4" w14:textId="395D3C0B" w:rsidR="00B61023" w:rsidRDefault="00B61023" w:rsidP="00B61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499" w:type="pct"/>
            <w:tcBorders>
              <w:bottom w:val="single" w:sz="12" w:space="0" w:color="auto"/>
            </w:tcBorders>
          </w:tcPr>
          <w:p w14:paraId="2C6C6275" w14:textId="3EB15E66" w:rsidR="00B61023" w:rsidRDefault="00A147F4" w:rsidP="00B61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</w:tbl>
    <w:p w14:paraId="4FE0CCBB" w14:textId="292025A2" w:rsidR="00E63638" w:rsidRDefault="00655B3D">
      <w:pPr>
        <w:rPr>
          <w:rFonts w:ascii="Times New Roman" w:hAnsi="Times New Roman" w:cs="Times New Roman"/>
        </w:rPr>
      </w:pPr>
      <w:r w:rsidRPr="00655B3D">
        <w:rPr>
          <w:rFonts w:ascii="Times New Roman" w:hAnsi="Times New Roman" w:cs="Times New Roman"/>
        </w:rPr>
        <w:t>GLRLM</w:t>
      </w:r>
      <w:r>
        <w:rPr>
          <w:rFonts w:ascii="Times New Roman" w:hAnsi="Times New Roman" w:cs="Times New Roman" w:hint="eastAsia"/>
        </w:rPr>
        <w:t>:</w:t>
      </w:r>
      <w:r w:rsidRPr="00655B3D">
        <w:t xml:space="preserve"> </w:t>
      </w:r>
      <w:r w:rsidRPr="00655B3D">
        <w:rPr>
          <w:rFonts w:ascii="Times New Roman" w:hAnsi="Times New Roman" w:cs="Times New Roman"/>
        </w:rPr>
        <w:t>Gray Level Run Length Matrix</w:t>
      </w:r>
      <w:r>
        <w:rPr>
          <w:rFonts w:ascii="Times New Roman" w:hAnsi="Times New Roman" w:cs="Times New Roman"/>
        </w:rPr>
        <w:t>;</w:t>
      </w:r>
      <w:r w:rsidRPr="00655B3D">
        <w:rPr>
          <w:rFonts w:ascii="Times New Roman" w:hAnsi="Times New Roman" w:cs="Times New Roman"/>
        </w:rPr>
        <w:t xml:space="preserve"> GLCM</w:t>
      </w:r>
      <w:r>
        <w:rPr>
          <w:rFonts w:ascii="Times New Roman" w:hAnsi="Times New Roman" w:cs="Times New Roman"/>
        </w:rPr>
        <w:t>:</w:t>
      </w:r>
      <w:r w:rsidRPr="00655B3D">
        <w:t xml:space="preserve"> </w:t>
      </w:r>
      <w:r w:rsidRPr="00655B3D">
        <w:rPr>
          <w:rFonts w:ascii="Times New Roman" w:hAnsi="Times New Roman" w:cs="Times New Roman"/>
        </w:rPr>
        <w:t>Gray Level Co-occurrence Matrix</w:t>
      </w:r>
      <w:r>
        <w:rPr>
          <w:rFonts w:ascii="Times New Roman" w:hAnsi="Times New Roman" w:cs="Times New Roman"/>
        </w:rPr>
        <w:t>;</w:t>
      </w:r>
      <w:r w:rsidRPr="00655B3D">
        <w:rPr>
          <w:rFonts w:ascii="Times New Roman" w:hAnsi="Times New Roman" w:cs="Times New Roman"/>
        </w:rPr>
        <w:t xml:space="preserve"> GLDM</w:t>
      </w:r>
      <w:r>
        <w:rPr>
          <w:rFonts w:ascii="Times New Roman" w:hAnsi="Times New Roman" w:cs="Times New Roman"/>
        </w:rPr>
        <w:t>:</w:t>
      </w:r>
      <w:r w:rsidRPr="00655B3D">
        <w:t xml:space="preserve"> </w:t>
      </w:r>
      <w:r w:rsidRPr="00655B3D">
        <w:rPr>
          <w:rFonts w:ascii="Times New Roman" w:hAnsi="Times New Roman" w:cs="Times New Roman"/>
        </w:rPr>
        <w:t>Gray Level Dependence Matrix</w:t>
      </w:r>
      <w:r w:rsidR="00FC7BF1">
        <w:rPr>
          <w:rFonts w:ascii="Times New Roman" w:hAnsi="Times New Roman" w:cs="Times New Roman"/>
        </w:rPr>
        <w:t>;</w:t>
      </w:r>
      <w:r w:rsidR="00FC7BF1" w:rsidRPr="00FC7BF1">
        <w:t xml:space="preserve"> </w:t>
      </w:r>
      <w:r w:rsidR="00FC7BF1">
        <w:rPr>
          <w:rFonts w:ascii="Times New Roman" w:hAnsi="Times New Roman" w:cs="Times New Roman"/>
        </w:rPr>
        <w:t>GLSZM:</w:t>
      </w:r>
      <w:r w:rsidR="00FC7BF1" w:rsidRPr="00FC7BF1">
        <w:rPr>
          <w:rFonts w:ascii="Times New Roman" w:hAnsi="Times New Roman" w:cs="Times New Roman"/>
        </w:rPr>
        <w:t xml:space="preserve"> Gray Level Size Zone Matrix</w:t>
      </w:r>
      <w:r w:rsidR="00FC7BF1">
        <w:rPr>
          <w:rFonts w:ascii="Times New Roman" w:hAnsi="Times New Roman" w:cs="Times New Roman"/>
        </w:rPr>
        <w:t>.</w:t>
      </w:r>
    </w:p>
    <w:p w14:paraId="7FFF0525" w14:textId="77777777" w:rsidR="00CB6BB6" w:rsidRPr="00CB6BB6" w:rsidRDefault="00CB6BB6"/>
    <w:sectPr w:rsidR="00CB6BB6" w:rsidRPr="00CB6BB6" w:rsidSect="002B3C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FA248" w14:textId="77777777" w:rsidR="00772CA4" w:rsidRDefault="00772CA4" w:rsidP="002B3C8D">
      <w:r>
        <w:separator/>
      </w:r>
    </w:p>
  </w:endnote>
  <w:endnote w:type="continuationSeparator" w:id="0">
    <w:p w14:paraId="2834005E" w14:textId="77777777" w:rsidR="00772CA4" w:rsidRDefault="00772CA4" w:rsidP="002B3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C30A1" w14:textId="77777777" w:rsidR="00772CA4" w:rsidRDefault="00772CA4" w:rsidP="002B3C8D">
      <w:r>
        <w:separator/>
      </w:r>
    </w:p>
  </w:footnote>
  <w:footnote w:type="continuationSeparator" w:id="0">
    <w:p w14:paraId="38510840" w14:textId="77777777" w:rsidR="00772CA4" w:rsidRDefault="00772CA4" w:rsidP="002B3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yMDM2NDc3NTQ1MzZV0lEKTi0uzszPAykwrwUABR/TUiwAAAA="/>
  </w:docVars>
  <w:rsids>
    <w:rsidRoot w:val="00BE2705"/>
    <w:rsid w:val="0004516B"/>
    <w:rsid w:val="000835E1"/>
    <w:rsid w:val="00141EB1"/>
    <w:rsid w:val="00161073"/>
    <w:rsid w:val="002B3C8D"/>
    <w:rsid w:val="00382017"/>
    <w:rsid w:val="00450CF9"/>
    <w:rsid w:val="004942F7"/>
    <w:rsid w:val="004C2BCA"/>
    <w:rsid w:val="00514670"/>
    <w:rsid w:val="00594FFD"/>
    <w:rsid w:val="00655B3D"/>
    <w:rsid w:val="0074409B"/>
    <w:rsid w:val="00772CA4"/>
    <w:rsid w:val="007A7EAE"/>
    <w:rsid w:val="007D287F"/>
    <w:rsid w:val="008122F9"/>
    <w:rsid w:val="008D354D"/>
    <w:rsid w:val="00A147F4"/>
    <w:rsid w:val="00A63D96"/>
    <w:rsid w:val="00AD44DC"/>
    <w:rsid w:val="00AD7C14"/>
    <w:rsid w:val="00B61023"/>
    <w:rsid w:val="00BC7DDC"/>
    <w:rsid w:val="00BE2705"/>
    <w:rsid w:val="00CB6BB6"/>
    <w:rsid w:val="00D1141E"/>
    <w:rsid w:val="00D66A8E"/>
    <w:rsid w:val="00E63638"/>
    <w:rsid w:val="00E673BA"/>
    <w:rsid w:val="00EC6017"/>
    <w:rsid w:val="00F27EF2"/>
    <w:rsid w:val="00F8694D"/>
    <w:rsid w:val="00FC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25905"/>
  <w15:chartTrackingRefBased/>
  <w15:docId w15:val="{A27A6840-85EB-4D02-8474-8DAE6C78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C8D"/>
    <w:rPr>
      <w:sz w:val="18"/>
      <w:szCs w:val="18"/>
    </w:rPr>
  </w:style>
  <w:style w:type="table" w:styleId="a7">
    <w:name w:val="Table Grid"/>
    <w:basedOn w:val="a1"/>
    <w:uiPriority w:val="39"/>
    <w:rsid w:val="002B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8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 He</dc:creator>
  <cp:keywords/>
  <dc:description/>
  <cp:lastModifiedBy>Lain He</cp:lastModifiedBy>
  <cp:revision>23</cp:revision>
  <dcterms:created xsi:type="dcterms:W3CDTF">2023-05-11T13:45:00Z</dcterms:created>
  <dcterms:modified xsi:type="dcterms:W3CDTF">2023-10-19T03:11:00Z</dcterms:modified>
</cp:coreProperties>
</file>